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16F61">
      <w:pPr>
        <w:bidi w:val="0"/>
        <w:rPr>
          <w:rStyle w:val="6"/>
          <w:sz w:val="28"/>
          <w:szCs w:val="28"/>
        </w:rPr>
      </w:pPr>
      <w:r>
        <w:rPr>
          <w:rStyle w:val="6"/>
          <w:sz w:val="28"/>
          <w:szCs w:val="28"/>
        </w:rPr>
        <w:t xml:space="preserve">Supplementary Table S1. </w:t>
      </w:r>
      <w:r>
        <w:rPr>
          <w:rStyle w:val="6"/>
          <w:b w:val="0"/>
          <w:bCs/>
          <w:sz w:val="28"/>
          <w:szCs w:val="28"/>
        </w:rPr>
        <w:t xml:space="preserve">Proportion of </w:t>
      </w:r>
      <w:bookmarkStart w:id="0" w:name="_GoBack"/>
      <w:bookmarkEnd w:id="0"/>
      <w:r>
        <w:rPr>
          <w:rStyle w:val="6"/>
          <w:b w:val="0"/>
          <w:bCs/>
          <w:sz w:val="28"/>
          <w:szCs w:val="28"/>
        </w:rPr>
        <w:t>missing values for each candidate predictor before imputation.</w:t>
      </w:r>
    </w:p>
    <w:tbl>
      <w:tblPr>
        <w:tblStyle w:val="4"/>
        <w:tblW w:w="484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1637"/>
        <w:gridCol w:w="3214"/>
        <w:gridCol w:w="3563"/>
        <w:gridCol w:w="2730"/>
      </w:tblGrid>
      <w:tr w14:paraId="1FFE1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6F723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redictor</w:t>
            </w:r>
          </w:p>
        </w:tc>
        <w:tc>
          <w:tcPr>
            <w:tcW w:w="5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580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 type</w:t>
            </w:r>
          </w:p>
        </w:tc>
        <w:tc>
          <w:tcPr>
            <w:tcW w:w="11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F436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velopment cohort (n = 551), missing n (%)</w:t>
            </w:r>
          </w:p>
        </w:tc>
        <w:tc>
          <w:tcPr>
            <w:tcW w:w="12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F15D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xternal validation cohort (n = 168), missing n (%)</w:t>
            </w:r>
          </w:p>
        </w:tc>
        <w:tc>
          <w:tcPr>
            <w:tcW w:w="9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F616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verall cohort (n = 719), missing n (%)</w:t>
            </w:r>
          </w:p>
        </w:tc>
      </w:tr>
      <w:tr w14:paraId="5CE79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01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5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978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208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12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785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9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9A5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</w:tr>
      <w:tr w14:paraId="3B26F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74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CB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031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28B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27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</w:tr>
      <w:tr w14:paraId="3DA6E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D1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124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9A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 (1.27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701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6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A25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 (1.11)</w:t>
            </w:r>
          </w:p>
        </w:tc>
      </w:tr>
      <w:tr w14:paraId="0B8BC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88A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70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41B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8F6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5C2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</w:tr>
      <w:tr w14:paraId="1F162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5B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DB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EA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0.36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0C3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D1E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0.28)</w:t>
            </w:r>
          </w:p>
        </w:tc>
      </w:tr>
      <w:tr w14:paraId="3200E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1D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evious colonoscop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80B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0A4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(0.54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6FC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1.1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A23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 (0.70)</w:t>
            </w:r>
          </w:p>
        </w:tc>
      </w:tr>
      <w:tr w14:paraId="5FC2B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1B9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51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225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 (0.91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593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6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3FA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0.83)</w:t>
            </w:r>
          </w:p>
        </w:tc>
      </w:tr>
      <w:tr w14:paraId="7CAD0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89C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ing histor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18D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DFE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 (0.73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277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1.1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80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0.83)</w:t>
            </w:r>
          </w:p>
        </w:tc>
      </w:tr>
      <w:tr w14:paraId="76B62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6EA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bumi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A1F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008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 (2.36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310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(1.7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3F0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 (2.23)</w:t>
            </w:r>
          </w:p>
        </w:tc>
      </w:tr>
      <w:tr w14:paraId="7D97B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CEB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asting C-pepti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191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BE2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 (8.17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4A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 (5.9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BF3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 (7.65)</w:t>
            </w:r>
          </w:p>
        </w:tc>
      </w:tr>
      <w:tr w14:paraId="1DEE0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1C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otal bilirubi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F0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3F4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 (2.90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8D4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 (4.1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9BC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 (3.20)</w:t>
            </w:r>
          </w:p>
        </w:tc>
      </w:tr>
      <w:tr w14:paraId="14BCF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A70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irect bilirubi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F3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80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 (3.27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D4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 (2.9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72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 (3.20)</w:t>
            </w:r>
          </w:p>
        </w:tc>
      </w:tr>
      <w:tr w14:paraId="20435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19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S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68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B28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 (2.54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FF2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3.5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E82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 (2.78)</w:t>
            </w:r>
          </w:p>
        </w:tc>
      </w:tr>
      <w:tr w14:paraId="7B192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2CC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P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4DC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EDF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 (2.72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380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3.5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707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 (2.92)</w:t>
            </w:r>
          </w:p>
        </w:tc>
      </w:tr>
      <w:tr w14:paraId="19051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FEE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otal cholestero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85D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A2C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 (4.17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FF9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3.5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587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 (4.03)</w:t>
            </w:r>
          </w:p>
        </w:tc>
      </w:tr>
      <w:tr w14:paraId="6DE27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D62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riglycerid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70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47E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 (3.63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510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 (5.3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A7A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 (4.03)</w:t>
            </w:r>
          </w:p>
        </w:tc>
      </w:tr>
      <w:tr w14:paraId="5C4FE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6D2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U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AF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249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 (2.72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959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 (2.3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9C3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 (2.64)</w:t>
            </w:r>
          </w:p>
        </w:tc>
      </w:tr>
      <w:tr w14:paraId="3A8E5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769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reatinin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7D0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4C7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(2.18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C52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 (2.9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D83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 (2.36)</w:t>
            </w:r>
          </w:p>
        </w:tc>
      </w:tr>
      <w:tr w14:paraId="7C720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F7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4D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0D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 (2.36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372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(1.7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E0B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 (2.23)</w:t>
            </w:r>
          </w:p>
        </w:tc>
      </w:tr>
      <w:tr w14:paraId="6010B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F79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U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214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01C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 (3.63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F5A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 (2.3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D68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 (3.34)</w:t>
            </w:r>
          </w:p>
        </w:tc>
      </w:tr>
      <w:tr w14:paraId="6C208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9B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latelet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26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74D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 (1.45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1DD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 (2.3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AD5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(1.67)</w:t>
            </w:r>
          </w:p>
        </w:tc>
      </w:tr>
      <w:tr w14:paraId="00EC3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6A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esting SBP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F4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642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1.09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C22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6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FAB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 (0.97)</w:t>
            </w:r>
          </w:p>
        </w:tc>
      </w:tr>
      <w:tr w14:paraId="7843F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3B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P volum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3C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236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18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A14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1.1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655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(0.42)</w:t>
            </w:r>
          </w:p>
        </w:tc>
      </w:tr>
      <w:tr w14:paraId="7E5BA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838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P typ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9F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2F8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18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339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640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14)</w:t>
            </w:r>
          </w:p>
        </w:tc>
      </w:tr>
      <w:tr w14:paraId="4F4FB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3B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asting dur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0A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2B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 (1.45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6AC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6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0F0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 (1.25)</w:t>
            </w:r>
          </w:p>
        </w:tc>
      </w:tr>
      <w:tr w14:paraId="35304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29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tritional risk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B8E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E4C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 (2.54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D79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 (4.1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1A5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 (2.92)</w:t>
            </w:r>
          </w:p>
        </w:tc>
      </w:tr>
      <w:tr w14:paraId="4D2A8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50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sulin us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6D2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65F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(0.54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038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B17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(0.42)</w:t>
            </w:r>
          </w:p>
        </w:tc>
      </w:tr>
      <w:tr w14:paraId="70C76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BAFF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iet type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C47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F94E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 (1.63)</w:t>
            </w:r>
          </w:p>
        </w:tc>
        <w:tc>
          <w:tcPr>
            <w:tcW w:w="1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0FFD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1.19)</w:t>
            </w:r>
          </w:p>
        </w:tc>
        <w:tc>
          <w:tcPr>
            <w:tcW w:w="9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D0C3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 (1.53)</w:t>
            </w:r>
          </w:p>
        </w:tc>
      </w:tr>
    </w:tbl>
    <w:p w14:paraId="7033D85D">
      <w:pPr>
        <w:rPr>
          <w:sz w:val="24"/>
          <w:szCs w:val="24"/>
        </w:rPr>
      </w:pPr>
      <w:r>
        <w:rPr>
          <w:i/>
          <w:sz w:val="24"/>
          <w:szCs w:val="24"/>
        </w:rPr>
        <w:t>Abbreviations: DM, diabetes mellitus; CHD, coronary heart disease; BP, bowel preparation; SBP, systolic blood pressure; BMI, body mass index; Na, sodium; UA, uric acid; ALP, alkaline phosphatase; AST, aspartate aminotransferase; BUN, blood urea nitroge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D21FB"/>
    <w:rsid w:val="28573B25"/>
    <w:rsid w:val="297845EC"/>
    <w:rsid w:val="43111E87"/>
    <w:rsid w:val="49A8482B"/>
    <w:rsid w:val="6185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3</Words>
  <Characters>1597</Characters>
  <Lines>0</Lines>
  <Paragraphs>0</Paragraphs>
  <TotalTime>0</TotalTime>
  <ScaleCrop>false</ScaleCrop>
  <LinksUpToDate>false</LinksUpToDate>
  <CharactersWithSpaces>176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8T06:20:00Z</dcterms:created>
  <dc:creator>szcs1</dc:creator>
  <cp:lastModifiedBy>Jian</cp:lastModifiedBy>
  <dcterms:modified xsi:type="dcterms:W3CDTF">2026-06-28T06:4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zUyM2RlOWQzZWVhZWEwZGI2MDdmNmRlNTZiMTU4ZjAiLCJ1c2VySWQiOiIxNjY3ODA1NzkifQ==</vt:lpwstr>
  </property>
  <property fmtid="{D5CDD505-2E9C-101B-9397-08002B2CF9AE}" pid="4" name="ICV">
    <vt:lpwstr>59DD1601F3F948B8A9833131E72E217B_12</vt:lpwstr>
  </property>
</Properties>
</file>